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819B3" w14:textId="2ADFE768" w:rsidR="00115B3F" w:rsidRDefault="1B3B7A16" w:rsidP="719668A7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719668A7">
        <w:rPr>
          <w:rFonts w:ascii="Times New Roman" w:eastAsia="Times New Roman" w:hAnsi="Times New Roman" w:cs="Times New Roman"/>
          <w:b/>
          <w:bCs/>
          <w:lang w:val="en-US"/>
        </w:rPr>
        <w:t xml:space="preserve">Sup. Table </w:t>
      </w:r>
      <w:r w:rsidR="00016865">
        <w:rPr>
          <w:rFonts w:ascii="Times New Roman" w:eastAsia="Times New Roman" w:hAnsi="Times New Roman" w:cs="Times New Roman"/>
          <w:b/>
          <w:bCs/>
          <w:lang w:val="en-US"/>
        </w:rPr>
        <w:t>4</w:t>
      </w:r>
      <w:r w:rsidR="00622741">
        <w:rPr>
          <w:rFonts w:ascii="Times New Roman" w:eastAsia="Times New Roman" w:hAnsi="Times New Roman" w:cs="Times New Roman"/>
          <w:b/>
          <w:bCs/>
          <w:lang w:val="en-US"/>
        </w:rPr>
        <w:t>a</w:t>
      </w:r>
      <w:r w:rsidRPr="719668A7">
        <w:rPr>
          <w:rFonts w:ascii="Times New Roman" w:eastAsia="Times New Roman" w:hAnsi="Times New Roman" w:cs="Times New Roman"/>
          <w:b/>
          <w:bCs/>
          <w:lang w:val="en-US"/>
        </w:rPr>
        <w:t xml:space="preserve">. </w:t>
      </w:r>
      <w:r w:rsidR="00F20586" w:rsidRPr="00F20586">
        <w:rPr>
          <w:rFonts w:ascii="Times New Roman" w:eastAsia="Times New Roman" w:hAnsi="Times New Roman" w:cs="Times New Roman"/>
          <w:b/>
          <w:bCs/>
          <w:lang w:val="en-US"/>
        </w:rPr>
        <w:t>Associations between sociodemographic factors and threat perception using bivariate analyses</w:t>
      </w:r>
      <w:r w:rsidR="00F20586">
        <w:rPr>
          <w:rFonts w:ascii="Times New Roman" w:eastAsia="Times New Roman" w:hAnsi="Times New Roman" w:cs="Times New Roman"/>
          <w:b/>
          <w:bCs/>
          <w:lang w:val="en-US"/>
        </w:rPr>
        <w:t>.</w:t>
      </w:r>
    </w:p>
    <w:tbl>
      <w:tblPr>
        <w:tblW w:w="18699" w:type="dxa"/>
        <w:tblInd w:w="-455" w:type="dxa"/>
        <w:tblLayout w:type="fixed"/>
        <w:tblLook w:val="06A0" w:firstRow="1" w:lastRow="0" w:firstColumn="1" w:lastColumn="0" w:noHBand="1" w:noVBand="1"/>
      </w:tblPr>
      <w:tblGrid>
        <w:gridCol w:w="2790"/>
        <w:gridCol w:w="1080"/>
        <w:gridCol w:w="1170"/>
        <w:gridCol w:w="2175"/>
        <w:gridCol w:w="1080"/>
        <w:gridCol w:w="1080"/>
        <w:gridCol w:w="4230"/>
        <w:gridCol w:w="1988"/>
        <w:gridCol w:w="923"/>
        <w:gridCol w:w="758"/>
        <w:gridCol w:w="354"/>
        <w:gridCol w:w="354"/>
        <w:gridCol w:w="360"/>
        <w:gridCol w:w="357"/>
      </w:tblGrid>
      <w:tr w:rsidR="00622741" w14:paraId="5FAC2CA6" w14:textId="77777777" w:rsidTr="00622741">
        <w:trPr>
          <w:trHeight w:val="628"/>
        </w:trPr>
        <w:tc>
          <w:tcPr>
            <w:tcW w:w="27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14:paraId="461DA39F" w14:textId="2F7B545D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ociodemographic  factor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336EB7" w14:textId="49C39CB0" w:rsidR="00622741" w:rsidRPr="00016865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Awareness of TBDs in </w:t>
            </w:r>
            <w:r w:rsidRPr="00016865">
              <w:rPr>
                <w:lang w:val="en-US"/>
              </w:rPr>
              <w:br/>
            </w:r>
            <w:r w:rsidRPr="0001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u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</w:t>
            </w:r>
            <w:r w:rsidRPr="0001686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s</w:t>
            </w:r>
          </w:p>
        </w:tc>
        <w:tc>
          <w:tcPr>
            <w:tcW w:w="43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42D48A" w14:textId="29888BA6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ried about tick bite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BF2F9A" w14:textId="03AE21D0" w:rsidR="00622741" w:rsidRDefault="00622741" w:rsidP="00622741">
            <w:pPr>
              <w:spacing w:after="0"/>
              <w:ind w:left="-201" w:firstLine="201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68C622" w14:textId="12FA996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D084D0" w14:textId="709BED1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AB5643" w14:textId="0BBD2EC7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003018" w14:textId="718D9AC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0C27F7" w14:textId="2DB5BC8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DAE209" w14:textId="6745842F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F62158" w14:textId="1EECAA7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52A18041" w14:textId="77777777" w:rsidTr="00622741">
        <w:trPr>
          <w:trHeight w:val="1245"/>
        </w:trPr>
        <w:tc>
          <w:tcPr>
            <w:tcW w:w="2790" w:type="dxa"/>
            <w:vMerge/>
            <w:tcBorders>
              <w:left w:val="single" w:sz="0" w:space="0" w:color="auto"/>
              <w:bottom w:val="single" w:sz="0" w:space="0" w:color="000000" w:themeColor="text1"/>
              <w:right w:val="single" w:sz="0" w:space="0" w:color="auto"/>
            </w:tcBorders>
            <w:vAlign w:val="center"/>
          </w:tcPr>
          <w:p w14:paraId="2677A739" w14:textId="77777777" w:rsidR="00622741" w:rsidRDefault="00622741"/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2E3BED" w14:textId="196C61F8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s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95 (68.4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F2AFD0" w14:textId="21993155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93DF54" w14:textId="6A2F9D1F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lightly-Somewhat worried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17 (41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3FDF0A" w14:textId="71A10E6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ery worried</w:t>
            </w:r>
            <w:r>
              <w:br/>
            </w: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3 (32.6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790BEA" w14:textId="025A0602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FB3EF5" w14:textId="11A0195C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6C2675" w14:textId="62AFD29C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6FB85B" w14:textId="65ED069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457487" w14:textId="0FFCE71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A1F57C" w14:textId="334B4DE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A5BDBA" w14:textId="2EA90E4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190BD6" w14:textId="1A1AA33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D04383" w14:textId="50C91E1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788087EB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512C9E9" w14:textId="4552E4F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9630DCE" w14:textId="5680F583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98094F7" w14:textId="31B8AEB7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3</w:t>
            </w:r>
          </w:p>
        </w:tc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149BB6B" w14:textId="4B5C9C27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A1807FF" w14:textId="55C3E498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4A4B0ED" w14:textId="0856C16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4E5F39" w14:textId="48103FC7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2AD065" w14:textId="170FDC79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33DCE4" w14:textId="11628C6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DE4DCD" w14:textId="6C47B5B7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CA6C06" w14:textId="7B961581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51E878" w14:textId="3006B61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4B73AE" w14:textId="615E8CD1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3B9C04" w14:textId="32A19DA3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75807ABF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E54FE0" w14:textId="5BC47BF5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1827E2" w14:textId="6AF9D9CB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2 (67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B40187" w14:textId="387B026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184392" w14:textId="6ABC7B22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6 (44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EB36C5" w14:textId="72E1A53F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 (38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9AA01A" w14:textId="3BB7DD0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09D7E15" w14:textId="1E879ACF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78D907" w14:textId="3075300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CA3926" w14:textId="2F96D39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A2873B" w14:textId="5F4565B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4C580F" w14:textId="2561A7D1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C44076" w14:textId="7E40429F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5213BB" w14:textId="17D6542F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895C29" w14:textId="428C5AC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281B834A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40D112" w14:textId="1CB5C03B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4359DB" w14:textId="4FD9968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70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41FAFA" w14:textId="4A4773FF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8C281F" w14:textId="0EABEFE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36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960C5B" w14:textId="516BE39D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19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127835" w14:textId="465E6052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9D0059" w14:textId="5394ACD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A6E9CA" w14:textId="467489D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EFC32B" w14:textId="6D8D5A1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6F5265" w14:textId="1A0EA5E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51678F" w14:textId="44181A9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A111F5" w14:textId="336F758E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44D083" w14:textId="1DBF065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4DC1E7" w14:textId="37712B7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6FE23B65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9035381" w14:textId="5F14456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054D055" w14:textId="1858C46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9B8095B" w14:textId="4F7AE6B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52AE20B" w14:textId="07C258F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FCC02F3" w14:textId="1556B79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A8149B6" w14:textId="6D2B028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9E396D" w14:textId="3B23D879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7D1162" w14:textId="048A9A6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9D1E50" w14:textId="12AF3FF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C16066" w14:textId="2F2C56D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413AA0" w14:textId="6146CD5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0D8270" w14:textId="3D172DDC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C709F4" w14:textId="481CF78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3FF9E9" w14:textId="4524D99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41CA7A0C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9C5224" w14:textId="1F659258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- 4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D65619" w14:textId="40E637DE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1 (78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303B7B" w14:textId="46E2B73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C44B00" w14:textId="01D42FE8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 (48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41D45C" w14:textId="3D307B9D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 (33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24A858" w14:textId="69D6CA12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144F6E" w14:textId="3161882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73889D" w14:textId="5143FF5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AA58CF" w14:textId="450401F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B262B9" w14:textId="044738F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A81B32" w14:textId="1BAA1D6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01E5B2" w14:textId="34B5625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181FA1" w14:textId="29BBD04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79C9E2" w14:textId="0DA7121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68C00F8D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A42E38" w14:textId="636A072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- 5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F81F1B" w14:textId="2464A681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 (60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77C3F5" w14:textId="7C050D22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118833" w14:textId="4E8CCBB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30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F31EF6" w14:textId="435D6D28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35.9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ACE9E4" w14:textId="6645DD6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ED0A63" w14:textId="3443ECB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E33E47" w14:textId="01A2BC1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6DCDCE" w14:textId="1105AF0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76B492" w14:textId="28CED7EE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0F2D4F" w14:textId="3A6313C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5CA3B1" w14:textId="4F777BD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E1A4E0" w14:textId="70EDBA6C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97D320" w14:textId="0E42C57F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1A365F67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01FCB2" w14:textId="707554C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 - 8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EBB9BA" w14:textId="2513BD1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 (52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966302" w14:textId="70A2D72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26BC04" w14:textId="3E2E8EA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37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0A08C6" w14:textId="132039DB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27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DDF81B" w14:textId="452ED1F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9850C9" w14:textId="42EB8AA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11839F" w14:textId="25BEFA93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109ED0" w14:textId="2D68BE4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4A67C4" w14:textId="4E55980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C3C328" w14:textId="1338D45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55F0F3" w14:textId="181E15D9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FF5C9E" w14:textId="0E27817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A59661" w14:textId="3EF9D5A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41420067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4DFB6CB" w14:textId="356C87F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ducation level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BB2D8F3" w14:textId="680EDE7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4C281E0" w14:textId="26984FFB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AB56985" w14:textId="042F3BDB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33A9E04" w14:textId="06FD5D0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2386038" w14:textId="4AAF22CF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9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E8CEA2" w14:textId="610F9C01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6D3BF8" w14:textId="2604844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4F8B45" w14:textId="2DA0B31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8E1DB1" w14:textId="2156B66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DFF7E6" w14:textId="3F25467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0D26E5" w14:textId="153EC271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26AE6A" w14:textId="63D72AA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C7C83A" w14:textId="5FFEA72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234A6FF1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4BA9FB" w14:textId="70D47757" w:rsidR="00622741" w:rsidRPr="00016865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1686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 education - Less than high schoo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57E2E8" w14:textId="081EF1C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29.4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5A82DC" w14:textId="561A252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1B4CD7" w14:textId="4F1A9A9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39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20E766" w14:textId="2B596F1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27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23109B" w14:textId="05AA6241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1546BF" w14:textId="09D13EE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70E08B" w14:textId="68AA5071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C881C4" w14:textId="058F38F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C38B3B" w14:textId="18F18A47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872744" w14:textId="30A3B0C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8DD355" w14:textId="3AF0B56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E70941" w14:textId="010294A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3FD501" w14:textId="1A177F9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78E2E135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ECB55A" w14:textId="521ED92D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schoo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DF4506" w14:textId="378B87E5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(62.7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2FDBAB" w14:textId="30CD68ED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977479" w14:textId="4472CEA1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6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2BE892" w14:textId="49CC460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36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90FC47" w14:textId="461421BF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794A2A" w14:textId="2ED59DA3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106960" w14:textId="17C8884C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4C8558" w14:textId="0F24189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1D97E1" w14:textId="42045F1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68DB44" w14:textId="213B56F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4CEAC5" w14:textId="140C1D6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72622E" w14:textId="42E806F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E19025" w14:textId="3714252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4D861E2C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1CE0E5" w14:textId="051FDCEE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echnical education 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43ECD0" w14:textId="3B872E7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76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030645" w14:textId="03E6073F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1BA507" w14:textId="4CFD639D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38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FA8C1D" w14:textId="3CD9AB4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39.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218B838" w14:textId="343D220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1B5146" w14:textId="504F4D2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ABF012" w14:textId="33780A4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F2572C" w14:textId="17DA409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A34698" w14:textId="5E36FAD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5DC89D" w14:textId="0F3A2647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22BF09" w14:textId="2CB9EBF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1D2589" w14:textId="3015DA4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B5A07A" w14:textId="6815B2B3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5E57EAD6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0E02C4" w14:textId="6797554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versity - Grad school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6D5A37" w14:textId="4D8FEAB9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(85.5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1AE807" w14:textId="525B2C45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F0ADAC" w14:textId="38AA0292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(53.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E9E077" w14:textId="2E39B38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26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ED7551" w14:textId="5651EA35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2473DA" w14:textId="114CE81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D9A7AA" w14:textId="6E7F760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B78225" w14:textId="285460A9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A61C82" w14:textId="2EF8C9D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DD136F" w14:textId="1C69EAF7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5F42F5" w14:textId="590A40C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BEFDC0" w14:textId="7AE35AD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207108" w14:textId="0DF6E445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30AC3347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0E69419" w14:textId="7D37064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use income</w:t>
            </w: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F9C70B7" w14:textId="14516F8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B850D81" w14:textId="4C10138B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E96C48C" w14:textId="115F9441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210153C" w14:textId="1664983D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19DB930" w14:textId="16784F83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D8A16A" w14:textId="6C2D105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4AB85E" w14:textId="7AB2E3E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B5EF25" w14:textId="4F9D10F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668AD6" w14:textId="1D11B95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457EED" w14:textId="6C42C16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26C4A8" w14:textId="595876B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4A55FC3" w14:textId="5075B45E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5400C2" w14:textId="1209C51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14A011F5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EBC58C" w14:textId="7C54733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≤ 1,0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D6FDF6" w14:textId="3F344E2E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61.5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EDDEA6" w14:textId="7611F768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BCCA8A" w14:textId="25EADD19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4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77C338" w14:textId="411822AB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26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709114" w14:textId="6DF8F48C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E2538A" w14:textId="0410782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B829EC" w14:textId="10C0B32C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8A31AC" w14:textId="2902DE6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6287F3" w14:textId="6C83629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706D36" w14:textId="45D3D0C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D10652" w14:textId="1DAD7C5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752CF1" w14:textId="5C01582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517BA6" w14:textId="38D18A63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67504F86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2D280A" w14:textId="679E4F2B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,001 - 2,5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FC6D97" w14:textId="0247B9E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 (65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3482A4" w14:textId="714855E3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C885BF" w14:textId="36EE7BE1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 (46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DA3DD3" w14:textId="56FB1933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32.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26027F" w14:textId="303F0826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87EDE0" w14:textId="7F8796E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07AB4E" w14:textId="16871AB3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8931EF" w14:textId="4583534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DFF8911" w14:textId="2AB1FA3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D9F9ED" w14:textId="112E2A9F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D25A7A" w14:textId="21C3BCF4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834962" w14:textId="2CBAFD2F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41F8A4" w14:textId="4943174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2E6DAABB" w14:textId="77777777" w:rsidTr="00622741">
        <w:trPr>
          <w:trHeight w:val="315"/>
        </w:trPr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CF4820" w14:textId="2FCD003F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&gt; 2,5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979088" w14:textId="2FE4B370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 (80.0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73F9A4" w14:textId="765804A4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59904" w14:textId="2F2815F5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 (41.6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C844EB" w14:textId="70B3085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34.5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E8D5C3" w14:textId="3C390D2A" w:rsidR="00622741" w:rsidRDefault="00622741" w:rsidP="719668A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F46867" w14:textId="0BA13CF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E56B12" w14:textId="2B3AF53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7EDB59" w14:textId="453FB28F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11337A" w14:textId="3D64B0BC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416CCD" w14:textId="2E6F3F39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42AB19" w14:textId="54D2680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F80880" w14:textId="7420D78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1EAE6A" w14:textId="7F136852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622741" w14:paraId="26628CDF" w14:textId="77777777" w:rsidTr="00622741">
        <w:trPr>
          <w:trHeight w:val="315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7ABDB4" w14:textId="172DE67B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136868" w14:textId="64866E81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1F77070" w14:textId="174D1DC9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E9FAF7" w14:textId="3286CC9A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C7D0D3" w14:textId="78AB8CBE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6E45DC" w14:textId="0E021108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9CD1E92" w14:textId="57AD3570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6ADE65" w14:textId="37E63B2E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FFBC0B" w14:textId="7BC0758E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BEED8D" w14:textId="1A4408A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E1FBD3" w14:textId="6362294D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97D638" w14:textId="1ABBB679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F51D14" w14:textId="32C9887C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06879D" w14:textId="251B40A6" w:rsidR="00622741" w:rsidRDefault="00622741" w:rsidP="719668A7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719668A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41A13E71" w14:textId="77777777" w:rsidR="719668A7" w:rsidRDefault="719668A7"/>
    <w:sectPr w:rsidR="719668A7" w:rsidSect="006227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7CD"/>
    <w:rsid w:val="00016865"/>
    <w:rsid w:val="00115B3F"/>
    <w:rsid w:val="005C6B89"/>
    <w:rsid w:val="00622741"/>
    <w:rsid w:val="009C0ACC"/>
    <w:rsid w:val="00D75EE7"/>
    <w:rsid w:val="00E14B3C"/>
    <w:rsid w:val="00E447CD"/>
    <w:rsid w:val="00EA25A8"/>
    <w:rsid w:val="00EE78C5"/>
    <w:rsid w:val="00F20586"/>
    <w:rsid w:val="0A689539"/>
    <w:rsid w:val="18D5C013"/>
    <w:rsid w:val="1B3B7A16"/>
    <w:rsid w:val="2010A77B"/>
    <w:rsid w:val="20858F9B"/>
    <w:rsid w:val="25FD3FDE"/>
    <w:rsid w:val="28FFF7E4"/>
    <w:rsid w:val="2D9328EA"/>
    <w:rsid w:val="308C853F"/>
    <w:rsid w:val="30C49261"/>
    <w:rsid w:val="32111750"/>
    <w:rsid w:val="4059DF26"/>
    <w:rsid w:val="4A7B53E2"/>
    <w:rsid w:val="4B6B12D4"/>
    <w:rsid w:val="558CD1B7"/>
    <w:rsid w:val="610AF9E4"/>
    <w:rsid w:val="6452BE29"/>
    <w:rsid w:val="69D32A1C"/>
    <w:rsid w:val="6A040C82"/>
    <w:rsid w:val="719668A7"/>
    <w:rsid w:val="721F8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0CF8"/>
  <w15:chartTrackingRefBased/>
  <w15:docId w15:val="{D4241A46-3EAA-414D-82F6-BDB2C864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7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lontop Arevalo</dc:creator>
  <cp:keywords/>
  <dc:description/>
  <cp:lastModifiedBy>Maureen Laroche</cp:lastModifiedBy>
  <cp:revision>5</cp:revision>
  <dcterms:created xsi:type="dcterms:W3CDTF">2025-07-03T01:33:00Z</dcterms:created>
  <dcterms:modified xsi:type="dcterms:W3CDTF">2025-07-03T03:09:00Z</dcterms:modified>
</cp:coreProperties>
</file>